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F2D" w:rsidRPr="00D64AC0" w:rsidRDefault="00E25F2D" w:rsidP="00E25F2D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D64AC0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GB"/>
        </w:rPr>
        <w:t>S1</w:t>
      </w:r>
      <w:r w:rsidRPr="00D64AC0">
        <w:rPr>
          <w:rFonts w:ascii="Times New Roman" w:hAnsi="Times New Roman"/>
          <w:b/>
          <w:sz w:val="24"/>
          <w:szCs w:val="24"/>
          <w:lang w:val="en-GB"/>
        </w:rPr>
        <w:t>.</w:t>
      </w:r>
      <w:r w:rsidRPr="00D64AC0">
        <w:rPr>
          <w:rFonts w:ascii="Times New Roman" w:hAnsi="Times New Roman"/>
          <w:sz w:val="24"/>
          <w:szCs w:val="24"/>
          <w:lang w:val="en-GB"/>
        </w:rPr>
        <w:t xml:space="preserve"> </w:t>
      </w:r>
    </w:p>
    <w:tbl>
      <w:tblPr>
        <w:tblW w:w="8311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977"/>
        <w:gridCol w:w="792"/>
        <w:gridCol w:w="272"/>
        <w:gridCol w:w="625"/>
        <w:gridCol w:w="792"/>
        <w:gridCol w:w="272"/>
        <w:gridCol w:w="625"/>
      </w:tblGrid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Flows</w:t>
            </w:r>
            <w:proofErr w:type="spellEnd"/>
          </w:p>
        </w:tc>
        <w:tc>
          <w:tcPr>
            <w:tcW w:w="1667" w:type="dxa"/>
            <w:gridSpan w:val="3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Winter</w:t>
            </w:r>
          </w:p>
        </w:tc>
        <w:tc>
          <w:tcPr>
            <w:tcW w:w="1667" w:type="dxa"/>
            <w:gridSpan w:val="3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ummer</w:t>
            </w:r>
            <w:proofErr w:type="spellEnd"/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Gross primary production of microphytobenthos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13.1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83.6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Consumption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of meiofauna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3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2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0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Consumption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nematodes</w:t>
            </w:r>
            <w:proofErr w:type="spellEnd"/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9.3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8.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8.0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3.6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Consumption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by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carnivorous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.6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.1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3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Consumption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by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deposit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feeders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3.5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7.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1.4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.9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Consumption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by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omnivorous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8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.0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7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Consumption by facultative suspension-feeders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8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4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6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Consumption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by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carnivorous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irds</w:t>
            </w:r>
            <w:proofErr w:type="spellEnd"/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7.4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Doc uptake by benthic bacteria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91.9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1.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62.9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8.1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Viral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lysis</w:t>
            </w:r>
            <w:proofErr w:type="spellEnd"/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.8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.6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Exudation of doc by microphytobenthos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0.8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51.0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Exudation of doc by benthic bacteria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47.1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2.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9.7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7.4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Exudation of doc by benthic viruses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9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9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0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Egestion meiofauna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1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1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0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Egestion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nematodes</w:t>
            </w:r>
            <w:proofErr w:type="spellEnd"/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6.4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8.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4.6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2.9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Egestion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carnivorous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2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9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2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Egestion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deposit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feeders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1.3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0.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9.4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.2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Egestion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omnivorous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4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.2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5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Egestion facultative suspension-feeders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3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6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2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Egestion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carnivorous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irds</w:t>
            </w:r>
            <w:proofErr w:type="spellEnd"/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2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Transformation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particulate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carbon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to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dissolved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carbon</w:t>
            </w:r>
            <w:proofErr w:type="spellEnd"/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9.5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5.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8.4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1.0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Respiration microphytobenthos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9.1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0.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1.6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3.1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Respiration meiofauna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1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1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0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Respiration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nematodes</w:t>
            </w:r>
            <w:proofErr w:type="spellEnd"/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0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7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1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Respiration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carnivorous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6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8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3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Respiration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deposit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feeders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5.5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.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3.7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6.1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Respiration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omnivorous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5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.3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8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Respiration suspension-feeders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7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.8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9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Respiration facultative suspension-feeders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4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.2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6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Respiration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carnivorous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irds</w:t>
            </w:r>
            <w:proofErr w:type="spellEnd"/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9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Respiration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enthic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  <w:proofErr w:type="spellEnd"/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22.6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1.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9.0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8.1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Import to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carnivorous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.2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.7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0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Import to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deposit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feeders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94.5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5.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42.2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8.8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Import to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omnivorous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0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9.2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.6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Import to suspension-feeders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.0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0.1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.9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Import to facultative suspension-feeders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.8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.9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4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Export microphytobenthos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45.1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5.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1.9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6.7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Export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carnivorous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.0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.1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8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Export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deposit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feeders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76.0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6.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99.6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7.0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Export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omnivorous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5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7.7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.1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Export suspension-feeders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5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.4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.2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Export facultative suspension-feeders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7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.6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1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Export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carnivorous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irds</w:t>
            </w:r>
            <w:proofErr w:type="spellEnd"/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.2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Export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enthic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  <w:proofErr w:type="spellEnd"/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3.8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2.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8.3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7.4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Export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enthic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viruses</w:t>
            </w:r>
            <w:proofErr w:type="spellEnd"/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9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7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0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lastRenderedPageBreak/>
              <w:t xml:space="preserve">Export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dissolve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carb</w:t>
            </w: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on</w:t>
            </w:r>
            <w:proofErr w:type="spellEnd"/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6.3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3.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8.1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.9</w:t>
            </w:r>
          </w:p>
        </w:tc>
      </w:tr>
      <w:tr w:rsidR="00E25F2D" w:rsidRPr="00D64AC0" w:rsidTr="004A3445">
        <w:trPr>
          <w:trHeight w:val="227"/>
          <w:jc w:val="center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Export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particulate</w:t>
            </w:r>
            <w:proofErr w:type="spellEnd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carbon</w:t>
            </w:r>
            <w:proofErr w:type="spellEnd"/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2.0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0.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8.2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±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E25F2D" w:rsidRPr="00D64AC0" w:rsidRDefault="00E25F2D" w:rsidP="004A34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64A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7.4</w:t>
            </w:r>
          </w:p>
        </w:tc>
      </w:tr>
    </w:tbl>
    <w:p w:rsidR="00E25F2D" w:rsidRPr="00D64AC0" w:rsidRDefault="00E25F2D" w:rsidP="00E25F2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:rsidR="00E25F2D" w:rsidRPr="00D64AC0" w:rsidRDefault="00E25F2D" w:rsidP="00E25F2D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C548EB" w:rsidRDefault="00C548EB"/>
    <w:sectPr w:rsidR="00C548EB" w:rsidSect="00C548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9E65AA"/>
    <w:rsid w:val="001835AE"/>
    <w:rsid w:val="002148EE"/>
    <w:rsid w:val="00266457"/>
    <w:rsid w:val="00447B05"/>
    <w:rsid w:val="006F3D1D"/>
    <w:rsid w:val="007967C0"/>
    <w:rsid w:val="009E65AA"/>
    <w:rsid w:val="00A11B8C"/>
    <w:rsid w:val="00BF7641"/>
    <w:rsid w:val="00C00134"/>
    <w:rsid w:val="00C548EB"/>
    <w:rsid w:val="00CC283D"/>
    <w:rsid w:val="00D26424"/>
    <w:rsid w:val="00E25F2D"/>
    <w:rsid w:val="00F807D3"/>
    <w:rsid w:val="00FC03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5AA"/>
    <w:pPr>
      <w:spacing w:after="200" w:line="276" w:lineRule="auto"/>
      <w:jc w:val="left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section">
    <w:name w:val="titre section"/>
    <w:basedOn w:val="Normal"/>
    <w:link w:val="titresectionCar"/>
    <w:qFormat/>
    <w:rsid w:val="00CC283D"/>
    <w:pPr>
      <w:pBdr>
        <w:bottom w:val="single" w:sz="6" w:space="1" w:color="auto"/>
      </w:pBdr>
      <w:spacing w:after="0" w:line="240" w:lineRule="auto"/>
      <w:jc w:val="both"/>
    </w:pPr>
    <w:rPr>
      <w:rFonts w:ascii="Times New Roman" w:eastAsiaTheme="minorHAnsi" w:hAnsi="Times New Roman"/>
      <w:sz w:val="28"/>
      <w:szCs w:val="28"/>
    </w:rPr>
  </w:style>
  <w:style w:type="character" w:customStyle="1" w:styleId="titresectionCar">
    <w:name w:val="titre section Car"/>
    <w:basedOn w:val="Policepardfaut"/>
    <w:link w:val="titresection"/>
    <w:rsid w:val="00CC283D"/>
    <w:rPr>
      <w:rFonts w:ascii="Times New Roman" w:hAnsi="Times New Roman" w:cs="Times New Roman"/>
      <w:sz w:val="28"/>
      <w:szCs w:val="2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5F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5F2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073</Characters>
  <Application>Microsoft Office Word</Application>
  <DocSecurity>0</DocSecurity>
  <Lines>17</Lines>
  <Paragraphs>4</Paragraphs>
  <ScaleCrop>false</ScaleCrop>
  <Company>Université de La Rochelle</Company>
  <LinksUpToDate>false</LinksUpToDate>
  <CharactersWithSpaces>2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int01</dc:creator>
  <cp:lastModifiedBy>bsaint01</cp:lastModifiedBy>
  <cp:revision>2</cp:revision>
  <dcterms:created xsi:type="dcterms:W3CDTF">2013-09-09T11:10:00Z</dcterms:created>
  <dcterms:modified xsi:type="dcterms:W3CDTF">2013-09-09T11:10:00Z</dcterms:modified>
</cp:coreProperties>
</file>